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宋体;SimSun"/>
          <w:b/>
          <w:b/>
          <w:kern w:val="0"/>
          <w:szCs w:val="20"/>
        </w:rPr>
      </w:pPr>
      <w:r>
        <w:rPr>
          <w:rFonts w:eastAsia="宋体;SimSun"/>
          <w:b/>
          <w:kern w:val="0"/>
          <w:szCs w:val="20"/>
        </w:rPr>
        <w:t xml:space="preserve">S2 Table. Comparison of demographics, clinical characteristics, infection status, and outcome of patients with MDR </w:t>
      </w:r>
      <w:r>
        <w:rPr>
          <w:rFonts w:eastAsia="宋体;SimSun"/>
          <w:b/>
          <w:i/>
          <w:kern w:val="0"/>
          <w:szCs w:val="20"/>
        </w:rPr>
        <w:t>A. baumannii</w:t>
      </w:r>
      <w:r>
        <w:rPr>
          <w:rFonts w:eastAsia="宋体;SimSun"/>
          <w:b/>
          <w:kern w:val="0"/>
          <w:szCs w:val="20"/>
        </w:rPr>
        <w:t xml:space="preserve"> complex bacteremia and non-MDR </w:t>
      </w:r>
      <w:r>
        <w:rPr>
          <w:rFonts w:eastAsia="宋体;SimSun"/>
          <w:b/>
          <w:i/>
          <w:kern w:val="0"/>
          <w:szCs w:val="20"/>
        </w:rPr>
        <w:t>A. baumannii</w:t>
      </w:r>
      <w:r>
        <w:rPr>
          <w:rFonts w:eastAsia="宋体;SimSun"/>
          <w:b/>
          <w:kern w:val="0"/>
          <w:szCs w:val="20"/>
        </w:rPr>
        <w:t xml:space="preserve"> complex bacteremia using an univariate model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7"/>
        <w:gridCol w:w="1600"/>
        <w:gridCol w:w="1660"/>
        <w:gridCol w:w="1231"/>
      </w:tblGrid>
      <w:tr>
        <w:trPr/>
        <w:tc>
          <w:tcPr>
            <w:tcW w:w="40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</w:rPr>
              <w:t xml:space="preserve">MDR </w:t>
            </w:r>
            <w:r>
              <w:rPr>
                <w:rFonts w:eastAsia="宋体;SimSun"/>
                <w:b/>
                <w:i/>
                <w:kern w:val="0"/>
              </w:rPr>
              <w:t>A. baumannii</w:t>
            </w:r>
            <w:r>
              <w:rPr>
                <w:rFonts w:eastAsia="宋体;SimSun"/>
                <w:b/>
                <w:kern w:val="0"/>
              </w:rPr>
              <w:t xml:space="preserve"> complex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lang w:val="it-IT"/>
              </w:rPr>
            </w:pPr>
            <w:r>
              <w:rPr>
                <w:rFonts w:eastAsia="宋体;SimSun"/>
                <w:b/>
                <w:kern w:val="0"/>
                <w:szCs w:val="20"/>
                <w:lang w:val="it-IT"/>
              </w:rPr>
              <w:t>Non-</w:t>
            </w:r>
            <w:r>
              <w:rPr>
                <w:rFonts w:eastAsia="宋体;SimSun"/>
                <w:b/>
                <w:kern w:val="0"/>
                <w:lang w:val="it-IT"/>
              </w:rPr>
              <w:t xml:space="preserve">MDR </w:t>
            </w:r>
            <w:r>
              <w:rPr>
                <w:rFonts w:eastAsia="宋体;SimSun"/>
                <w:b/>
                <w:i/>
                <w:kern w:val="0"/>
                <w:lang w:val="it-IT"/>
              </w:rPr>
              <w:t>A. baumannii</w:t>
            </w:r>
            <w:r>
              <w:rPr>
                <w:rFonts w:eastAsia="宋体;SimSun"/>
                <w:b/>
                <w:kern w:val="0"/>
                <w:lang w:val="it-IT"/>
              </w:rPr>
              <w:t xml:space="preserve"> complex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Univariate analysis</w:t>
            </w:r>
          </w:p>
        </w:tc>
      </w:tr>
      <w:tr>
        <w:trPr/>
        <w:tc>
          <w:tcPr>
            <w:tcW w:w="40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n=18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n=5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i/>
                <w:kern w:val="0"/>
                <w:szCs w:val="20"/>
              </w:rPr>
              <w:t>p</w:t>
            </w:r>
            <w:r>
              <w:rPr>
                <w:rFonts w:eastAsia="宋体;SimSun"/>
                <w:kern w:val="0"/>
                <w:szCs w:val="20"/>
              </w:rPr>
              <w:t>-value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Age, mean±SD (y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2.423±18.507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8.678±15.117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2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Male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6 (69.2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1 (69.5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7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BMI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.865±3.5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.968±3.87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09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Underlying disease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2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20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20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Diabetes mellitu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 (12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13.6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66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ypertens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6 (25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4 (23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1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Coronary artery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3.2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6.8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54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Chronic pulmonary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 (12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9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Cerebral vascular acciden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3 (7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6.8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25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Gastrointestinal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1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2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epatobiliary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0 (5.5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8.5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14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olid-organ malignanc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0 (11.0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3 (22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3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ematology malignanc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 (4.9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0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End-stage Renal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4 (7.7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6.8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17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ost-transplanta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4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5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Autoimmune diseas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3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3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rimary admission diagnosi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Respiratory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 (12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9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Traumatic injur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6 (8.8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6.8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27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Acute pancreatiti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1 (22.5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28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Selective opera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8.5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3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ematology malignanc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4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6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ources of bacteremia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Respiratory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30 (71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1 (35.6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Urinary tract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4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8.5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36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Biliary tract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1.1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2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left="100" w:hanging="100"/>
              <w:jc w:val="left"/>
              <w:rPr/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Central</w:t>
            </w:r>
            <w:r>
              <w:rPr>
                <w:rFonts w:eastAsia="宋体;SimSun"/>
                <w:b/>
                <w:kern w:val="0"/>
                <w:szCs w:val="20"/>
              </w:rPr>
              <w:t xml:space="preserve"> venous catheter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5 (13.7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6.8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16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left="100" w:hanging="10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Post-surgical wound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 (6.6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555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4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left="100" w:hanging="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Central nervous system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 (6.6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795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18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Intra-abdominal infectio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6 (14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20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Oth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6 (52.7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4 (57.6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14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everity of illnes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Pittsburgh score≥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9 (32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4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Interval between hospital admission and the sample date of first positive blood culture for AB (day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9.725±27.7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0.797±41.63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2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>Interval between ICU admission and the sample date of first positive blood culture for AB (day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.495±16.7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1.492±42.35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03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Invasive therapy within the past 14 day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18 (64.8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4 (23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96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resence of invasive device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67 (91.8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8 (64.4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09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urgical procedure within the past 14 day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7 (42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 (37.3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96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ospitalization within the past three month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11 (61.0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1 (35.6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 xml:space="preserve">Stay </w:t>
            </w:r>
            <w:r>
              <w:rPr>
                <w:rFonts w:eastAsia="宋体;SimSun"/>
                <w:b/>
                <w:kern w:val="0"/>
                <w:szCs w:val="20"/>
              </w:rPr>
              <w:t>in</w:t>
            </w:r>
            <w:r>
              <w:rPr>
                <w:rFonts w:eastAsia="宋体;SimSun"/>
                <w:b/>
                <w:kern w:val="0"/>
                <w:szCs w:val="20"/>
              </w:rPr>
              <w:t xml:space="preserve"> ICU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09 (59.9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 (11.9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>G</w:t>
            </w:r>
            <w:r>
              <w:rPr>
                <w:rFonts w:eastAsia="宋体;SimSun"/>
                <w:b/>
                <w:kern w:val="0"/>
                <w:szCs w:val="20"/>
              </w:rPr>
              <w:t>lucocorticoids/immunosuppressor use within the past 14 days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4 (40.7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>A</w:t>
            </w:r>
            <w:r>
              <w:rPr>
                <w:rFonts w:eastAsia="宋体;SimSun"/>
                <w:b/>
                <w:kern w:val="0"/>
                <w:szCs w:val="20"/>
              </w:rPr>
              <w:t>ntibiotic use within the past 14 d</w:t>
            </w:r>
            <w:r>
              <w:rPr>
                <w:rFonts w:eastAsia="宋体;SimSun"/>
                <w:b/>
                <w:kern w:val="0"/>
                <w:szCs w:val="20"/>
              </w:rPr>
              <w:t>ays</w:t>
            </w:r>
            <w:r>
              <w:rPr>
                <w:rFonts w:eastAsia="宋体;SimSun"/>
                <w:b/>
                <w:kern w:val="0"/>
                <w:szCs w:val="20"/>
              </w:rPr>
              <w:t>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left="100" w:hanging="10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Third-generation cephalosporin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7 (9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 (11.9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75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iperacillin/tazobacta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1 (28.0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07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Cefoperazone/sulbacta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7 (25.8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0.2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15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Carbapenem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8 (48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4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&lt;0.001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Aztreona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3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3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Floroquinolon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3 (23.6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8.5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16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Macrolides/tetracyclin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1.6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5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Aminoglycosi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3.3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7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32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Vancomyci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4 (24.2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4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03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Anti-fungal agent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5 (24.7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5.1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03</w:t>
            </w:r>
          </w:p>
        </w:tc>
      </w:tr>
      <w:tr>
        <w:trPr/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olymicrobial bacteremia, n (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39 (76.4%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3 (39.0%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15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宋体;SimSun"/>
          <w:szCs w:val="20"/>
        </w:rPr>
        <w:t>MDR, multidrug-resistant; SD, standard deviation; OR, odds ratio; CI, confidence interval; BMI, body mass index; ICU, intensive care unit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2:46:00Z</dcterms:created>
  <dc:creator>Administrator</dc:creator>
  <dc:description/>
  <cp:keywords/>
  <dc:language>en-US</dc:language>
  <cp:lastModifiedBy>liuqianqian</cp:lastModifiedBy>
  <dcterms:modified xsi:type="dcterms:W3CDTF">2015-04-18T06:09:00Z</dcterms:modified>
  <cp:revision>14</cp:revision>
  <dc:subject/>
  <dc:title>Supplementary table 1 Comparison of demographics, clinical characteristics, infection status, and outcome of patients with MDRAB bacteremia and non-MDRAB bacteremia using logistic regression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